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4327B" w14:textId="77777777" w:rsidR="009E20BA" w:rsidRPr="009109C7" w:rsidRDefault="009E20BA" w:rsidP="009E20BA">
      <w:pPr>
        <w:spacing w:after="0" w:line="240" w:lineRule="auto"/>
        <w:rPr>
          <w:b/>
        </w:rPr>
      </w:pPr>
      <w:r>
        <w:rPr>
          <w:b/>
        </w:rPr>
        <w:t xml:space="preserve">S2 Table. </w:t>
      </w:r>
      <w:r w:rsidRPr="009109C7">
        <w:rPr>
          <w:b/>
        </w:rPr>
        <w:t xml:space="preserve"> </w:t>
      </w:r>
      <w:r>
        <w:rPr>
          <w:b/>
        </w:rPr>
        <w:t xml:space="preserve"> </w:t>
      </w:r>
      <w:r w:rsidRPr="009109C7">
        <w:rPr>
          <w:b/>
        </w:rPr>
        <w:t xml:space="preserve">Correlated random effects results </w:t>
      </w:r>
      <w:r>
        <w:rPr>
          <w:b/>
        </w:rPr>
        <w:t xml:space="preserve">with interactions </w:t>
      </w:r>
      <w:r w:rsidRPr="009109C7">
        <w:rPr>
          <w:b/>
        </w:rPr>
        <w:t>for the 2015 and 2017 longitudinal sample – three sets of results defined by the outcome and main predictor</w:t>
      </w:r>
      <w:r>
        <w:rPr>
          <w:b/>
        </w:rPr>
        <w:t>s</w:t>
      </w:r>
    </w:p>
    <w:tbl>
      <w:tblPr>
        <w:tblStyle w:val="TableGrid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1530"/>
        <w:gridCol w:w="1350"/>
        <w:gridCol w:w="1240"/>
      </w:tblGrid>
      <w:tr w:rsidR="009E20BA" w:rsidRPr="009109C7" w14:paraId="75242DFF" w14:textId="77777777" w:rsidTr="00AC2A21">
        <w:trPr>
          <w:trHeight w:val="311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173B9" w14:textId="77777777" w:rsidR="009E20BA" w:rsidRPr="009109C7" w:rsidRDefault="009E20BA" w:rsidP="00AC2A21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14E48" w14:textId="77777777" w:rsidR="009E20BA" w:rsidRPr="00666B4D" w:rsidRDefault="009E20B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50455" w14:textId="77777777" w:rsidR="009E20BA" w:rsidRPr="00666B4D" w:rsidRDefault="009E20B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42B76" w14:textId="77777777" w:rsidR="009E20BA" w:rsidRPr="00666B4D" w:rsidRDefault="009E20BA" w:rsidP="00AC2A21">
            <w:pPr>
              <w:jc w:val="center"/>
              <w:rPr>
                <w:b/>
              </w:rPr>
            </w:pPr>
            <w:r w:rsidRPr="00666B4D">
              <w:rPr>
                <w:b/>
              </w:rPr>
              <w:t>P-value</w:t>
            </w:r>
          </w:p>
        </w:tc>
      </w:tr>
      <w:tr w:rsidR="009E20BA" w:rsidRPr="00E53DE6" w14:paraId="58AE19F4" w14:textId="77777777" w:rsidTr="00AC2A21">
        <w:trPr>
          <w:trHeight w:val="311"/>
        </w:trPr>
        <w:tc>
          <w:tcPr>
            <w:tcW w:w="943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08059191" w14:textId="77777777" w:rsidR="009E20BA" w:rsidRDefault="009E20BA" w:rsidP="00AC2A21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(a) Ideation and exposure index</w:t>
            </w:r>
          </w:p>
        </w:tc>
      </w:tr>
      <w:tr w:rsidR="009E20BA" w:rsidRPr="005679DF" w14:paraId="27998D9C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2A267AE9" w14:textId="77777777" w:rsidR="009E20BA" w:rsidRDefault="009E20BA" w:rsidP="00AC2A21">
            <w:r>
              <w:t xml:space="preserve">   Kaduna</w:t>
            </w:r>
          </w:p>
        </w:tc>
        <w:tc>
          <w:tcPr>
            <w:tcW w:w="1530" w:type="dxa"/>
            <w:noWrap/>
            <w:vAlign w:val="center"/>
          </w:tcPr>
          <w:p w14:paraId="21460B3F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68</w:t>
            </w:r>
          </w:p>
        </w:tc>
        <w:tc>
          <w:tcPr>
            <w:tcW w:w="1350" w:type="dxa"/>
            <w:noWrap/>
            <w:vAlign w:val="center"/>
          </w:tcPr>
          <w:p w14:paraId="172A381F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3</w:t>
            </w:r>
          </w:p>
        </w:tc>
        <w:tc>
          <w:tcPr>
            <w:tcW w:w="1240" w:type="dxa"/>
            <w:noWrap/>
            <w:vAlign w:val="center"/>
          </w:tcPr>
          <w:p w14:paraId="49B7B4A2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E20BA" w:rsidRPr="005679DF" w14:paraId="0CC7C29C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48DA5C95" w14:textId="77777777" w:rsidR="009E20BA" w:rsidRPr="005679DF" w:rsidRDefault="009E20BA" w:rsidP="00AC2A21">
            <w:pPr>
              <w:rPr>
                <w:rFonts w:eastAsia="Times New Roman" w:cs="Times New Roman"/>
                <w:color w:val="000000"/>
              </w:rPr>
            </w:pPr>
            <w:r>
              <w:t xml:space="preserve">   2017 dummy</w:t>
            </w:r>
          </w:p>
        </w:tc>
        <w:tc>
          <w:tcPr>
            <w:tcW w:w="1530" w:type="dxa"/>
            <w:noWrap/>
            <w:vAlign w:val="center"/>
          </w:tcPr>
          <w:p w14:paraId="7C1EA1D5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7</w:t>
            </w:r>
          </w:p>
        </w:tc>
        <w:tc>
          <w:tcPr>
            <w:tcW w:w="1350" w:type="dxa"/>
            <w:noWrap/>
            <w:vAlign w:val="center"/>
          </w:tcPr>
          <w:p w14:paraId="3E336330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1240" w:type="dxa"/>
            <w:noWrap/>
            <w:vAlign w:val="center"/>
          </w:tcPr>
          <w:p w14:paraId="5470F730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</w:tr>
      <w:tr w:rsidR="009E20BA" w:rsidRPr="005679DF" w14:paraId="5799DA52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68189CD" w14:textId="77777777" w:rsidR="009E20BA" w:rsidRPr="005679DF" w:rsidRDefault="009E20BA" w:rsidP="00AC2A21">
            <w:pPr>
              <w:rPr>
                <w:rFonts w:eastAsia="Times New Roman" w:cs="Times New Roman"/>
                <w:color w:val="000000"/>
              </w:rPr>
            </w:pPr>
            <w:r>
              <w:t xml:space="preserve">   Exposure index</w:t>
            </w:r>
          </w:p>
        </w:tc>
        <w:tc>
          <w:tcPr>
            <w:tcW w:w="1530" w:type="dxa"/>
            <w:noWrap/>
            <w:vAlign w:val="center"/>
          </w:tcPr>
          <w:p w14:paraId="129060FB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3</w:t>
            </w:r>
          </w:p>
        </w:tc>
        <w:tc>
          <w:tcPr>
            <w:tcW w:w="1350" w:type="dxa"/>
            <w:noWrap/>
            <w:vAlign w:val="center"/>
          </w:tcPr>
          <w:p w14:paraId="47E5390D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3</w:t>
            </w:r>
          </w:p>
        </w:tc>
        <w:tc>
          <w:tcPr>
            <w:tcW w:w="1240" w:type="dxa"/>
            <w:noWrap/>
            <w:vAlign w:val="center"/>
          </w:tcPr>
          <w:p w14:paraId="3FCA8695" w14:textId="77777777" w:rsidR="009E20BA" w:rsidRPr="004A268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E20BA" w:rsidRPr="005679DF" w14:paraId="361CF9A8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44594D9C" w14:textId="77777777" w:rsidR="009E20BA" w:rsidRPr="00E058D7" w:rsidRDefault="009E20BA" w:rsidP="00AC2A21">
            <w:r>
              <w:t xml:space="preserve">   </w:t>
            </w:r>
            <w:r w:rsidRPr="00A63972">
              <w:t>Tr</w:t>
            </w:r>
            <w:r>
              <w:t xml:space="preserve">avel to another city in Nigeria </w:t>
            </w:r>
            <w:r w:rsidRPr="00A63972">
              <w:t>in past year</w:t>
            </w:r>
          </w:p>
        </w:tc>
        <w:tc>
          <w:tcPr>
            <w:tcW w:w="1530" w:type="dxa"/>
            <w:noWrap/>
            <w:vAlign w:val="center"/>
          </w:tcPr>
          <w:p w14:paraId="31034100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31D7">
              <w:t>-</w:t>
            </w:r>
            <w:r>
              <w:t>0</w:t>
            </w:r>
            <w:r w:rsidRPr="00A831D7">
              <w:t>.0042</w:t>
            </w:r>
          </w:p>
        </w:tc>
        <w:tc>
          <w:tcPr>
            <w:tcW w:w="1350" w:type="dxa"/>
            <w:noWrap/>
            <w:vAlign w:val="center"/>
          </w:tcPr>
          <w:p w14:paraId="64E162FB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t>0</w:t>
            </w:r>
            <w:r w:rsidRPr="00A831D7">
              <w:t>.060</w:t>
            </w:r>
            <w:r>
              <w:t>5</w:t>
            </w:r>
          </w:p>
        </w:tc>
        <w:tc>
          <w:tcPr>
            <w:tcW w:w="1240" w:type="dxa"/>
            <w:noWrap/>
            <w:vAlign w:val="center"/>
          </w:tcPr>
          <w:p w14:paraId="359F2A0D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4</w:t>
            </w:r>
          </w:p>
        </w:tc>
      </w:tr>
      <w:tr w:rsidR="009E20BA" w:rsidRPr="005679DF" w14:paraId="5B61456B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10A28012" w14:textId="77777777" w:rsidR="009E20BA" w:rsidRDefault="009E20BA" w:rsidP="00AC2A21">
            <w:r>
              <w:t xml:space="preserve"> Interaction terms</w:t>
            </w:r>
          </w:p>
        </w:tc>
        <w:tc>
          <w:tcPr>
            <w:tcW w:w="1530" w:type="dxa"/>
            <w:noWrap/>
            <w:vAlign w:val="center"/>
          </w:tcPr>
          <w:p w14:paraId="4517E471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40A39BD7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0" w:type="dxa"/>
            <w:noWrap/>
            <w:vAlign w:val="center"/>
          </w:tcPr>
          <w:p w14:paraId="5F9E6A4F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E20BA" w:rsidRPr="005679DF" w14:paraId="7FEAF342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3DB10937" w14:textId="77777777" w:rsidR="009E20BA" w:rsidRDefault="009E20BA" w:rsidP="00AC2A21">
            <w:r>
              <w:t xml:space="preserve">   Exposure index and 2017 dummy </w:t>
            </w:r>
          </w:p>
        </w:tc>
        <w:tc>
          <w:tcPr>
            <w:tcW w:w="1530" w:type="dxa"/>
            <w:noWrap/>
            <w:vAlign w:val="center"/>
          </w:tcPr>
          <w:p w14:paraId="4BBB59AC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59</w:t>
            </w:r>
          </w:p>
        </w:tc>
        <w:tc>
          <w:tcPr>
            <w:tcW w:w="1350" w:type="dxa"/>
            <w:noWrap/>
            <w:vAlign w:val="center"/>
          </w:tcPr>
          <w:p w14:paraId="6D6BFB64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4</w:t>
            </w:r>
          </w:p>
        </w:tc>
        <w:tc>
          <w:tcPr>
            <w:tcW w:w="1240" w:type="dxa"/>
            <w:noWrap/>
            <w:vAlign w:val="bottom"/>
          </w:tcPr>
          <w:p w14:paraId="62981859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</w:t>
            </w:r>
          </w:p>
        </w:tc>
      </w:tr>
      <w:tr w:rsidR="009E20BA" w:rsidRPr="005679DF" w14:paraId="163AEE31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73831E83" w14:textId="77777777" w:rsidR="009E20BA" w:rsidRDefault="009E20BA" w:rsidP="00AC2A21">
            <w:r>
              <w:t xml:space="preserve">   Exposure index, 2017 dummy, and Kaduna</w:t>
            </w:r>
          </w:p>
        </w:tc>
        <w:tc>
          <w:tcPr>
            <w:tcW w:w="1530" w:type="dxa"/>
            <w:noWrap/>
            <w:vAlign w:val="center"/>
          </w:tcPr>
          <w:p w14:paraId="08368B64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4</w:t>
            </w:r>
          </w:p>
        </w:tc>
        <w:tc>
          <w:tcPr>
            <w:tcW w:w="1350" w:type="dxa"/>
            <w:noWrap/>
            <w:vAlign w:val="center"/>
          </w:tcPr>
          <w:p w14:paraId="2F8E4249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6</w:t>
            </w:r>
          </w:p>
        </w:tc>
        <w:tc>
          <w:tcPr>
            <w:tcW w:w="1240" w:type="dxa"/>
            <w:noWrap/>
            <w:vAlign w:val="bottom"/>
          </w:tcPr>
          <w:p w14:paraId="7F91C4E1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</w:tr>
      <w:tr w:rsidR="009E20BA" w:rsidRPr="005679DF" w14:paraId="489AED8D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DD08A6A" w14:textId="77777777" w:rsidR="009E20BA" w:rsidRDefault="009E20BA" w:rsidP="00AC2A21">
            <w:r>
              <w:t xml:space="preserve">   Kaduna and 2017 dummy</w:t>
            </w:r>
          </w:p>
        </w:tc>
        <w:tc>
          <w:tcPr>
            <w:tcW w:w="1530" w:type="dxa"/>
            <w:noWrap/>
            <w:vAlign w:val="center"/>
          </w:tcPr>
          <w:p w14:paraId="745B02AF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75</w:t>
            </w:r>
          </w:p>
        </w:tc>
        <w:tc>
          <w:tcPr>
            <w:tcW w:w="1350" w:type="dxa"/>
            <w:noWrap/>
            <w:vAlign w:val="center"/>
          </w:tcPr>
          <w:p w14:paraId="6282EF47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9</w:t>
            </w:r>
          </w:p>
        </w:tc>
        <w:tc>
          <w:tcPr>
            <w:tcW w:w="1240" w:type="dxa"/>
            <w:noWrap/>
            <w:vAlign w:val="bottom"/>
          </w:tcPr>
          <w:p w14:paraId="542272CC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4</w:t>
            </w:r>
          </w:p>
        </w:tc>
      </w:tr>
      <w:tr w:rsidR="009E20BA" w:rsidRPr="005679DF" w14:paraId="7DD0CE7F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7A981435" w14:textId="77777777" w:rsidR="009E20BA" w:rsidRDefault="009E20BA" w:rsidP="00AC2A21">
            <w:r>
              <w:t xml:space="preserve">   Kaduna and exposure index</w:t>
            </w:r>
          </w:p>
        </w:tc>
        <w:tc>
          <w:tcPr>
            <w:tcW w:w="1530" w:type="dxa"/>
            <w:noWrap/>
            <w:vAlign w:val="center"/>
          </w:tcPr>
          <w:p w14:paraId="374C3B3A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0</w:t>
            </w:r>
          </w:p>
        </w:tc>
        <w:tc>
          <w:tcPr>
            <w:tcW w:w="1350" w:type="dxa"/>
            <w:noWrap/>
            <w:vAlign w:val="center"/>
          </w:tcPr>
          <w:p w14:paraId="0288F139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00</w:t>
            </w:r>
          </w:p>
        </w:tc>
        <w:tc>
          <w:tcPr>
            <w:tcW w:w="1240" w:type="dxa"/>
            <w:noWrap/>
            <w:vAlign w:val="bottom"/>
          </w:tcPr>
          <w:p w14:paraId="5A9AC051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9E20BA" w:rsidRPr="005679DF" w14:paraId="0CDFCFED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4E8EE4A2" w14:textId="77777777" w:rsidR="009E20BA" w:rsidRDefault="009E20BA" w:rsidP="00AC2A21">
            <w:r>
              <w:t xml:space="preserve">   Muslim and 2017 dummy</w:t>
            </w:r>
          </w:p>
        </w:tc>
        <w:tc>
          <w:tcPr>
            <w:tcW w:w="1530" w:type="dxa"/>
            <w:noWrap/>
            <w:vAlign w:val="center"/>
          </w:tcPr>
          <w:p w14:paraId="5AE5F67D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81</w:t>
            </w:r>
          </w:p>
        </w:tc>
        <w:tc>
          <w:tcPr>
            <w:tcW w:w="1350" w:type="dxa"/>
            <w:noWrap/>
            <w:vAlign w:val="center"/>
          </w:tcPr>
          <w:p w14:paraId="432DF8DE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5</w:t>
            </w:r>
          </w:p>
        </w:tc>
        <w:tc>
          <w:tcPr>
            <w:tcW w:w="1240" w:type="dxa"/>
            <w:noWrap/>
            <w:vAlign w:val="bottom"/>
          </w:tcPr>
          <w:p w14:paraId="55B14639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</w:tr>
      <w:tr w:rsidR="009E20BA" w:rsidRPr="005679DF" w14:paraId="6A1B16D7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01387B10" w14:textId="77777777" w:rsidR="009E20BA" w:rsidRPr="001A6C1A" w:rsidRDefault="009E20BA" w:rsidP="00AC2A21">
            <w:r w:rsidRPr="001A6C1A">
              <w:t xml:space="preserve">   Muslim and Kaduna</w:t>
            </w:r>
          </w:p>
        </w:tc>
        <w:tc>
          <w:tcPr>
            <w:tcW w:w="1530" w:type="dxa"/>
            <w:noWrap/>
            <w:vAlign w:val="center"/>
          </w:tcPr>
          <w:p w14:paraId="6ED5BE9F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8811</w:t>
            </w:r>
          </w:p>
        </w:tc>
        <w:tc>
          <w:tcPr>
            <w:tcW w:w="1350" w:type="dxa"/>
            <w:noWrap/>
            <w:vAlign w:val="center"/>
          </w:tcPr>
          <w:p w14:paraId="18FEC13E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5110</w:t>
            </w:r>
          </w:p>
        </w:tc>
        <w:tc>
          <w:tcPr>
            <w:tcW w:w="1240" w:type="dxa"/>
            <w:noWrap/>
            <w:vAlign w:val="bottom"/>
          </w:tcPr>
          <w:p w14:paraId="004820B3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9E20BA" w:rsidRPr="005679DF" w14:paraId="5332DDEA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2C482F91" w14:textId="77777777" w:rsidR="009E20BA" w:rsidRPr="001A6C1A" w:rsidRDefault="009E20BA" w:rsidP="00AC2A21">
            <w:r w:rsidRPr="001A6C1A">
              <w:t xml:space="preserve">   Muslim and exposure index</w:t>
            </w:r>
          </w:p>
        </w:tc>
        <w:tc>
          <w:tcPr>
            <w:tcW w:w="1530" w:type="dxa"/>
            <w:noWrap/>
            <w:vAlign w:val="center"/>
          </w:tcPr>
          <w:p w14:paraId="6855A065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0623</w:t>
            </w:r>
          </w:p>
        </w:tc>
        <w:tc>
          <w:tcPr>
            <w:tcW w:w="1350" w:type="dxa"/>
            <w:noWrap/>
            <w:vAlign w:val="center"/>
          </w:tcPr>
          <w:p w14:paraId="37F730E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0613</w:t>
            </w:r>
          </w:p>
        </w:tc>
        <w:tc>
          <w:tcPr>
            <w:tcW w:w="1240" w:type="dxa"/>
            <w:noWrap/>
            <w:vAlign w:val="center"/>
          </w:tcPr>
          <w:p w14:paraId="211C3BE7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3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20BA" w:rsidRPr="005679DF" w14:paraId="7FAB37B8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1784168" w14:textId="77777777" w:rsidR="009E20BA" w:rsidRPr="001A6C1A" w:rsidRDefault="009E20BA" w:rsidP="00AC2A21">
            <w:r w:rsidRPr="001A6C1A">
              <w:t xml:space="preserve">   Muslim, 2017 dummy, and Kaduna</w:t>
            </w:r>
          </w:p>
        </w:tc>
        <w:tc>
          <w:tcPr>
            <w:tcW w:w="1530" w:type="dxa"/>
            <w:noWrap/>
            <w:vAlign w:val="center"/>
          </w:tcPr>
          <w:p w14:paraId="5D722618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554</w:t>
            </w:r>
          </w:p>
        </w:tc>
        <w:tc>
          <w:tcPr>
            <w:tcW w:w="1350" w:type="dxa"/>
            <w:noWrap/>
            <w:vAlign w:val="center"/>
          </w:tcPr>
          <w:p w14:paraId="7F2C5576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2230</w:t>
            </w:r>
          </w:p>
        </w:tc>
        <w:tc>
          <w:tcPr>
            <w:tcW w:w="1240" w:type="dxa"/>
            <w:noWrap/>
            <w:vAlign w:val="center"/>
          </w:tcPr>
          <w:p w14:paraId="62D77B8A" w14:textId="77777777" w:rsidR="009E20BA" w:rsidRPr="004A268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9E20BA" w:rsidRPr="005679DF" w14:paraId="35795297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6857ED5" w14:textId="77777777" w:rsidR="009E20BA" w:rsidRPr="001A6C1A" w:rsidRDefault="009E20BA" w:rsidP="00AC2A21">
            <w:r w:rsidRPr="001A6C1A">
              <w:t xml:space="preserve">   Muslim, 2017 dummy, and exposure index</w:t>
            </w:r>
          </w:p>
        </w:tc>
        <w:tc>
          <w:tcPr>
            <w:tcW w:w="1530" w:type="dxa"/>
            <w:noWrap/>
            <w:vAlign w:val="center"/>
          </w:tcPr>
          <w:p w14:paraId="2A5FAE4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423</w:t>
            </w:r>
          </w:p>
        </w:tc>
        <w:tc>
          <w:tcPr>
            <w:tcW w:w="1350" w:type="dxa"/>
            <w:noWrap/>
            <w:vAlign w:val="center"/>
          </w:tcPr>
          <w:p w14:paraId="33ADF87E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221</w:t>
            </w:r>
          </w:p>
        </w:tc>
        <w:tc>
          <w:tcPr>
            <w:tcW w:w="1240" w:type="dxa"/>
            <w:noWrap/>
            <w:vAlign w:val="center"/>
          </w:tcPr>
          <w:p w14:paraId="3422C8AD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24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E20BA" w:rsidRPr="005679DF" w14:paraId="69E78BE5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0A62381C" w14:textId="77777777" w:rsidR="009E20BA" w:rsidRPr="001A6C1A" w:rsidRDefault="009E20BA" w:rsidP="00AC2A21">
            <w:r w:rsidRPr="001A6C1A">
              <w:t xml:space="preserve">   Muslim, 2017 dummy, Kaduna, and exposure index</w:t>
            </w:r>
          </w:p>
        </w:tc>
        <w:tc>
          <w:tcPr>
            <w:tcW w:w="1530" w:type="dxa"/>
            <w:noWrap/>
            <w:vAlign w:val="center"/>
          </w:tcPr>
          <w:p w14:paraId="750F480F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-0.0764</w:t>
            </w:r>
          </w:p>
        </w:tc>
        <w:tc>
          <w:tcPr>
            <w:tcW w:w="1350" w:type="dxa"/>
            <w:noWrap/>
            <w:vAlign w:val="center"/>
          </w:tcPr>
          <w:p w14:paraId="664C6900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371</w:t>
            </w:r>
          </w:p>
        </w:tc>
        <w:tc>
          <w:tcPr>
            <w:tcW w:w="1240" w:type="dxa"/>
            <w:noWrap/>
            <w:vAlign w:val="center"/>
          </w:tcPr>
          <w:p w14:paraId="1C650117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</w:tr>
      <w:tr w:rsidR="009E20BA" w:rsidRPr="005679DF" w14:paraId="4D6493E2" w14:textId="77777777" w:rsidTr="00AC2A21">
        <w:trPr>
          <w:trHeight w:val="311"/>
        </w:trPr>
        <w:tc>
          <w:tcPr>
            <w:tcW w:w="9430" w:type="dxa"/>
            <w:gridSpan w:val="4"/>
            <w:noWrap/>
            <w:vAlign w:val="center"/>
            <w:hideMark/>
          </w:tcPr>
          <w:p w14:paraId="72EEC766" w14:textId="77777777" w:rsidR="009E20BA" w:rsidRPr="001A6C1A" w:rsidRDefault="009E20BA" w:rsidP="00AC2A21">
            <w:pPr>
              <w:rPr>
                <w:b/>
              </w:rPr>
            </w:pPr>
            <w:r w:rsidRPr="001A6C1A">
              <w:rPr>
                <w:b/>
              </w:rPr>
              <w:t>(b) Modern contraceptive use and ideation index</w:t>
            </w:r>
          </w:p>
        </w:tc>
      </w:tr>
      <w:tr w:rsidR="009E20BA" w:rsidRPr="005679DF" w14:paraId="0A780E51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268A1A72" w14:textId="77777777" w:rsidR="009E20BA" w:rsidRPr="001A6C1A" w:rsidRDefault="009E20BA" w:rsidP="00AC2A21">
            <w:r w:rsidRPr="001A6C1A">
              <w:t xml:space="preserve">   Kadu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255CFC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-0.23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6CF3A9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46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5CC5225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</w:tr>
      <w:tr w:rsidR="009E20BA" w:rsidRPr="005679DF" w14:paraId="4C859BD4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3AC9E7BB" w14:textId="77777777" w:rsidR="009E20BA" w:rsidRPr="001A6C1A" w:rsidRDefault="009E20BA" w:rsidP="00AC2A21">
            <w:r w:rsidRPr="001A6C1A">
              <w:t xml:space="preserve">   2017 dumm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CBD483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48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A48ECB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65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006B61E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9E20BA" w:rsidRPr="005679DF" w14:paraId="74939B45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3CB7E277" w14:textId="77777777" w:rsidR="009E20BA" w:rsidRPr="001A6C1A" w:rsidRDefault="009E20BA" w:rsidP="00AC2A21">
            <w:r w:rsidRPr="001A6C1A">
              <w:t xml:space="preserve">   Ideation index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577CFE3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8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6F1D72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191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1C95A23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9E20BA" w:rsidRPr="005679DF" w14:paraId="1CB028B5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5DB8ACDC" w14:textId="77777777" w:rsidR="009E20BA" w:rsidRPr="001A6C1A" w:rsidRDefault="009E20BA" w:rsidP="00AC2A21">
            <w:r w:rsidRPr="001A6C1A">
              <w:t xml:space="preserve">   Travel to another city in Nigeria in past yea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0CC6B70" w14:textId="77777777" w:rsidR="009E20BA" w:rsidRPr="001A6C1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-0.346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42504D" w14:textId="77777777" w:rsidR="009E20BA" w:rsidRPr="001A6C1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40F5EAF" w14:textId="77777777" w:rsidR="009E20BA" w:rsidRPr="001A6C1A" w:rsidRDefault="009E20BA" w:rsidP="00AC2A21">
            <w:pPr>
              <w:jc w:val="center"/>
            </w:pPr>
            <w:r>
              <w:t>0</w:t>
            </w:r>
            <w:r w:rsidRPr="006A56C3">
              <w:t>.049</w:t>
            </w:r>
          </w:p>
        </w:tc>
      </w:tr>
      <w:tr w:rsidR="009E20BA" w:rsidRPr="005679DF" w14:paraId="35A2AC01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2D166605" w14:textId="77777777" w:rsidR="009E20BA" w:rsidRPr="001A6C1A" w:rsidRDefault="009E20BA" w:rsidP="00AC2A21">
            <w:r w:rsidRPr="001A6C1A">
              <w:t>Interaction term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54A57B" w14:textId="77777777" w:rsidR="009E20BA" w:rsidRPr="001A6C1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5D4D73" w14:textId="77777777" w:rsidR="009E20BA" w:rsidRPr="001A6C1A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F7138F3" w14:textId="77777777" w:rsidR="009E20BA" w:rsidRPr="001A6C1A" w:rsidRDefault="009E20BA" w:rsidP="00AC2A21">
            <w:pPr>
              <w:jc w:val="center"/>
            </w:pPr>
          </w:p>
        </w:tc>
      </w:tr>
      <w:tr w:rsidR="009E20BA" w:rsidRPr="005679DF" w14:paraId="2540C451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3CAD613B" w14:textId="77777777" w:rsidR="009E20BA" w:rsidRPr="001A6C1A" w:rsidRDefault="009E20BA" w:rsidP="00AC2A21">
            <w:r w:rsidRPr="001A6C1A">
              <w:t xml:space="preserve">   Ideation index and 2017 dummy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277D71E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05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848D11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268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A247F9F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9E20BA" w:rsidRPr="005679DF" w14:paraId="74B74EEA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40B80AD4" w14:textId="77777777" w:rsidR="009E20BA" w:rsidRPr="001A6C1A" w:rsidRDefault="009E20BA" w:rsidP="00AC2A21">
            <w:r w:rsidRPr="001A6C1A">
              <w:t xml:space="preserve">   Ideation index, 2017 dummy, and Kadu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F8431B7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1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743D5B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13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F6299E9" w14:textId="77777777" w:rsidR="009E20BA" w:rsidRPr="006A56C3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9E20BA" w:rsidRPr="005679DF" w14:paraId="02125333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375B6DF4" w14:textId="77777777" w:rsidR="009E20BA" w:rsidRPr="001A6C1A" w:rsidRDefault="009E20BA" w:rsidP="00AC2A21">
            <w:r w:rsidRPr="001A6C1A">
              <w:t xml:space="preserve">   Kaduna and 2017 dumm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99608B9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-0.86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D98E4E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476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4350BCC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9E20BA" w:rsidRPr="005679DF" w14:paraId="4AED8F10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140E86F3" w14:textId="77777777" w:rsidR="009E20BA" w:rsidRPr="001A6C1A" w:rsidRDefault="009E20BA" w:rsidP="00AC2A21">
            <w:r w:rsidRPr="001A6C1A">
              <w:t xml:space="preserve">   Kaduna and ideation index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C5BCD55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11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E0F113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181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88D2C69" w14:textId="77777777" w:rsidR="009E20BA" w:rsidRPr="006A56C3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</w:tr>
      <w:tr w:rsidR="009E20BA" w:rsidRPr="005679DF" w14:paraId="6034F9F3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16962744" w14:textId="77777777" w:rsidR="009E20BA" w:rsidRPr="001A6C1A" w:rsidRDefault="009E20BA" w:rsidP="00AC2A21">
            <w:r w:rsidRPr="001A6C1A">
              <w:t xml:space="preserve">   Muslim and 2017 dumm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96D1600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-0.27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F1BD9E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442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D04120B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54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20BA" w:rsidRPr="005679DF" w14:paraId="60BA39D8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6B65C3D4" w14:textId="77777777" w:rsidR="009E20BA" w:rsidRPr="001A6C1A" w:rsidRDefault="009E20BA" w:rsidP="00AC2A21">
            <w:r w:rsidRPr="001A6C1A">
              <w:t xml:space="preserve">   Muslim and Kadu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A169314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-0.18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1531DF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1.384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B26F60E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E20BA" w:rsidRPr="005679DF" w14:paraId="50546D3B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634A0D9A" w14:textId="77777777" w:rsidR="009E20BA" w:rsidRPr="001A6C1A" w:rsidRDefault="009E20BA" w:rsidP="00AC2A21">
            <w:r w:rsidRPr="001A6C1A">
              <w:t xml:space="preserve">   Muslim and ideation index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F8A9A2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9079C7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182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19C9D89" w14:textId="77777777" w:rsidR="009E20BA" w:rsidRPr="006A56C3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</w:tr>
      <w:tr w:rsidR="009E20BA" w:rsidRPr="005679DF" w14:paraId="31D05D4E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51EF4FD1" w14:textId="77777777" w:rsidR="009E20BA" w:rsidRPr="001A6C1A" w:rsidRDefault="009E20BA" w:rsidP="00AC2A21">
            <w:r w:rsidRPr="001A6C1A">
              <w:t xml:space="preserve">   Muslim, 2017 dummy, and Kadu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4D5E788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84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2027BE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603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5A18DF9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16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E20BA" w:rsidRPr="005679DF" w14:paraId="2DE6C9ED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219836A1" w14:textId="77777777" w:rsidR="009E20BA" w:rsidRPr="001A6C1A" w:rsidRDefault="009E20BA" w:rsidP="00AC2A21">
            <w:r w:rsidRPr="001A6C1A">
              <w:t xml:space="preserve">   Muslim, 2017 dummy, and ideation index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774884A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-0.14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9D7BDC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10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0A5A63A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</w:tr>
      <w:tr w:rsidR="009E20BA" w:rsidRPr="005679DF" w14:paraId="6AD79B6C" w14:textId="77777777" w:rsidTr="00AC2A21">
        <w:trPr>
          <w:trHeight w:val="311"/>
        </w:trPr>
        <w:tc>
          <w:tcPr>
            <w:tcW w:w="5310" w:type="dxa"/>
            <w:shd w:val="clear" w:color="auto" w:fill="auto"/>
            <w:noWrap/>
            <w:vAlign w:val="center"/>
          </w:tcPr>
          <w:p w14:paraId="09DD4E2F" w14:textId="77777777" w:rsidR="009E20BA" w:rsidRPr="001A6C1A" w:rsidRDefault="009E20BA" w:rsidP="00AC2A21">
            <w:r w:rsidRPr="001A6C1A">
              <w:t xml:space="preserve">   Muslim, 2017 dummy, Kaduna, and ideation index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A0D26B0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08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91D799" w14:textId="77777777" w:rsidR="009E20BA" w:rsidRPr="001A6C1A" w:rsidRDefault="009E20BA" w:rsidP="00AC2A21">
            <w:pPr>
              <w:jc w:val="center"/>
            </w:pPr>
            <w:r w:rsidRPr="001A6C1A">
              <w:rPr>
                <w:rFonts w:ascii="Calibri" w:hAnsi="Calibri" w:cs="Calibri"/>
                <w:color w:val="000000"/>
              </w:rPr>
              <w:t>0.358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708E21F" w14:textId="77777777" w:rsidR="009E20BA" w:rsidRPr="001A6C1A" w:rsidRDefault="009E20BA" w:rsidP="00AC2A2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5</w:t>
            </w:r>
          </w:p>
        </w:tc>
      </w:tr>
      <w:tr w:rsidR="009E20BA" w:rsidRPr="005679DF" w14:paraId="7C10C6F8" w14:textId="77777777" w:rsidTr="00AC2A21">
        <w:trPr>
          <w:trHeight w:val="311"/>
        </w:trPr>
        <w:tc>
          <w:tcPr>
            <w:tcW w:w="9430" w:type="dxa"/>
            <w:gridSpan w:val="4"/>
            <w:noWrap/>
            <w:vAlign w:val="center"/>
          </w:tcPr>
          <w:p w14:paraId="6C72681B" w14:textId="77777777" w:rsidR="009E20BA" w:rsidRPr="001A6C1A" w:rsidRDefault="009E20BA" w:rsidP="00AC2A21">
            <w:pPr>
              <w:rPr>
                <w:rFonts w:eastAsia="Times New Roman" w:cs="Times New Roman"/>
                <w:b/>
              </w:rPr>
            </w:pPr>
            <w:r w:rsidRPr="001A6C1A">
              <w:rPr>
                <w:rFonts w:eastAsia="Times New Roman" w:cs="Times New Roman"/>
                <w:b/>
              </w:rPr>
              <w:t xml:space="preserve">(c) </w:t>
            </w:r>
            <w:r w:rsidRPr="001A6C1A">
              <w:rPr>
                <w:b/>
              </w:rPr>
              <w:t>Modern contraceptive use and exposure index*</w:t>
            </w:r>
          </w:p>
        </w:tc>
      </w:tr>
      <w:tr w:rsidR="009E20BA" w:rsidRPr="005679DF" w14:paraId="46181DB5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2AAE1F57" w14:textId="77777777" w:rsidR="009E20BA" w:rsidRPr="001A6C1A" w:rsidRDefault="009E20BA" w:rsidP="00AC2A21">
            <w:pPr>
              <w:rPr>
                <w:rFonts w:eastAsia="Times New Roman" w:cs="Times New Roman"/>
                <w:color w:val="000000"/>
              </w:rPr>
            </w:pPr>
            <w:r w:rsidRPr="001A6C1A">
              <w:t xml:space="preserve">   Kaduna</w:t>
            </w:r>
          </w:p>
        </w:tc>
        <w:tc>
          <w:tcPr>
            <w:tcW w:w="1530" w:type="dxa"/>
            <w:noWrap/>
            <w:vAlign w:val="center"/>
          </w:tcPr>
          <w:p w14:paraId="74F52132" w14:textId="77777777" w:rsidR="009E20BA" w:rsidRPr="001A6C1A" w:rsidRDefault="009E20BA" w:rsidP="00AC2A21">
            <w:pPr>
              <w:jc w:val="center"/>
              <w:rPr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8342</w:t>
            </w:r>
          </w:p>
        </w:tc>
        <w:tc>
          <w:tcPr>
            <w:tcW w:w="1350" w:type="dxa"/>
            <w:noWrap/>
            <w:vAlign w:val="center"/>
          </w:tcPr>
          <w:p w14:paraId="7B077E23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3600</w:t>
            </w:r>
          </w:p>
        </w:tc>
        <w:tc>
          <w:tcPr>
            <w:tcW w:w="1240" w:type="dxa"/>
            <w:noWrap/>
            <w:vAlign w:val="bottom"/>
          </w:tcPr>
          <w:p w14:paraId="697EF208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9E20BA" w:rsidRPr="005679DF" w14:paraId="1F498F41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26388BD0" w14:textId="77777777" w:rsidR="009E20BA" w:rsidRPr="001A6C1A" w:rsidRDefault="009E20BA" w:rsidP="00AC2A21">
            <w:r w:rsidRPr="001A6C1A">
              <w:t xml:space="preserve">   2017 dummy</w:t>
            </w:r>
          </w:p>
        </w:tc>
        <w:tc>
          <w:tcPr>
            <w:tcW w:w="1530" w:type="dxa"/>
            <w:noWrap/>
            <w:vAlign w:val="center"/>
          </w:tcPr>
          <w:p w14:paraId="625862FB" w14:textId="77777777" w:rsidR="009E20BA" w:rsidRPr="001A6C1A" w:rsidRDefault="009E20BA" w:rsidP="00AC2A21">
            <w:pPr>
              <w:jc w:val="center"/>
              <w:rPr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4600</w:t>
            </w:r>
          </w:p>
        </w:tc>
        <w:tc>
          <w:tcPr>
            <w:tcW w:w="1350" w:type="dxa"/>
            <w:noWrap/>
            <w:vAlign w:val="center"/>
          </w:tcPr>
          <w:p w14:paraId="73DA2EC4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4471</w:t>
            </w:r>
          </w:p>
        </w:tc>
        <w:tc>
          <w:tcPr>
            <w:tcW w:w="1240" w:type="dxa"/>
            <w:noWrap/>
            <w:vAlign w:val="bottom"/>
          </w:tcPr>
          <w:p w14:paraId="14411183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</w:tr>
      <w:tr w:rsidR="009E20BA" w:rsidRPr="005679DF" w14:paraId="4EC9DA47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4098116" w14:textId="77777777" w:rsidR="009E20BA" w:rsidRPr="001A6C1A" w:rsidRDefault="009E20BA" w:rsidP="00AC2A21">
            <w:pPr>
              <w:rPr>
                <w:rFonts w:eastAsia="Times New Roman" w:cs="Times New Roman"/>
                <w:color w:val="000000"/>
              </w:rPr>
            </w:pPr>
            <w:r w:rsidRPr="001A6C1A">
              <w:t xml:space="preserve">   Exposure index</w:t>
            </w:r>
          </w:p>
        </w:tc>
        <w:tc>
          <w:tcPr>
            <w:tcW w:w="1530" w:type="dxa"/>
            <w:noWrap/>
            <w:vAlign w:val="center"/>
          </w:tcPr>
          <w:p w14:paraId="5BAA05FA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0466</w:t>
            </w:r>
          </w:p>
        </w:tc>
        <w:tc>
          <w:tcPr>
            <w:tcW w:w="1350" w:type="dxa"/>
            <w:noWrap/>
            <w:vAlign w:val="center"/>
          </w:tcPr>
          <w:p w14:paraId="24B4319F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625</w:t>
            </w:r>
          </w:p>
        </w:tc>
        <w:tc>
          <w:tcPr>
            <w:tcW w:w="1240" w:type="dxa"/>
            <w:noWrap/>
            <w:vAlign w:val="bottom"/>
          </w:tcPr>
          <w:p w14:paraId="2FE06685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9E20BA" w:rsidRPr="005679DF" w14:paraId="4CA7D7C3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30C7A717" w14:textId="77777777" w:rsidR="009E20BA" w:rsidRPr="001A6C1A" w:rsidRDefault="009E20BA" w:rsidP="00AC2A21">
            <w:pPr>
              <w:rPr>
                <w:rFonts w:eastAsia="Times New Roman" w:cs="Times New Roman"/>
                <w:color w:val="000000"/>
              </w:rPr>
            </w:pPr>
            <w:r w:rsidRPr="001A6C1A">
              <w:t xml:space="preserve">   Travel to another city in Nigeria in past year</w:t>
            </w:r>
          </w:p>
        </w:tc>
        <w:tc>
          <w:tcPr>
            <w:tcW w:w="1530" w:type="dxa"/>
            <w:noWrap/>
            <w:vAlign w:val="center"/>
          </w:tcPr>
          <w:p w14:paraId="7661FA43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eastAsia="Times New Roman" w:cs="Times New Roman"/>
                <w:color w:val="000000"/>
              </w:rPr>
              <w:t>-0.3377</w:t>
            </w:r>
          </w:p>
        </w:tc>
        <w:tc>
          <w:tcPr>
            <w:tcW w:w="1350" w:type="dxa"/>
            <w:noWrap/>
            <w:vAlign w:val="center"/>
          </w:tcPr>
          <w:p w14:paraId="27CAE58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eastAsia="Times New Roman" w:cs="Times New Roman"/>
                <w:color w:val="000000"/>
              </w:rPr>
              <w:t>0.1683</w:t>
            </w:r>
          </w:p>
        </w:tc>
        <w:tc>
          <w:tcPr>
            <w:tcW w:w="1240" w:type="dxa"/>
            <w:noWrap/>
            <w:vAlign w:val="center"/>
          </w:tcPr>
          <w:p w14:paraId="2DD482BA" w14:textId="77777777" w:rsidR="009E20BA" w:rsidRPr="00696D27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9E20BA" w:rsidRPr="005679DF" w14:paraId="6A90F8BC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5E0D2489" w14:textId="77777777" w:rsidR="009E20BA" w:rsidRPr="001A6C1A" w:rsidRDefault="009E20BA" w:rsidP="00AC2A21">
            <w:r w:rsidRPr="001A6C1A">
              <w:t xml:space="preserve"> Interaction terms</w:t>
            </w:r>
          </w:p>
        </w:tc>
        <w:tc>
          <w:tcPr>
            <w:tcW w:w="1530" w:type="dxa"/>
            <w:noWrap/>
            <w:vAlign w:val="center"/>
          </w:tcPr>
          <w:p w14:paraId="393F8DA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562A69D4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40" w:type="dxa"/>
            <w:noWrap/>
            <w:vAlign w:val="center"/>
          </w:tcPr>
          <w:p w14:paraId="342AD743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E20BA" w:rsidRPr="005679DF" w14:paraId="4DE780A3" w14:textId="77777777" w:rsidTr="00AC2A21">
        <w:trPr>
          <w:trHeight w:val="354"/>
        </w:trPr>
        <w:tc>
          <w:tcPr>
            <w:tcW w:w="5310" w:type="dxa"/>
            <w:noWrap/>
            <w:vAlign w:val="center"/>
          </w:tcPr>
          <w:p w14:paraId="56A32481" w14:textId="77777777" w:rsidR="009E20BA" w:rsidRPr="001A6C1A" w:rsidRDefault="009E20BA" w:rsidP="00AC2A21">
            <w:r w:rsidRPr="001A6C1A">
              <w:lastRenderedPageBreak/>
              <w:t xml:space="preserve">   Exposure index and 2017 dummy </w:t>
            </w:r>
          </w:p>
        </w:tc>
        <w:tc>
          <w:tcPr>
            <w:tcW w:w="1530" w:type="dxa"/>
            <w:noWrap/>
            <w:vAlign w:val="center"/>
          </w:tcPr>
          <w:p w14:paraId="4BBC4B65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3178</w:t>
            </w:r>
          </w:p>
        </w:tc>
        <w:tc>
          <w:tcPr>
            <w:tcW w:w="1350" w:type="dxa"/>
            <w:noWrap/>
            <w:vAlign w:val="center"/>
          </w:tcPr>
          <w:p w14:paraId="11A53610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2722</w:t>
            </w:r>
          </w:p>
        </w:tc>
        <w:tc>
          <w:tcPr>
            <w:tcW w:w="1240" w:type="dxa"/>
            <w:noWrap/>
            <w:vAlign w:val="bottom"/>
          </w:tcPr>
          <w:p w14:paraId="0A17CB86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9E20BA" w:rsidRPr="005679DF" w14:paraId="6E64B82C" w14:textId="77777777" w:rsidTr="00AC2A21">
        <w:trPr>
          <w:trHeight w:val="354"/>
        </w:trPr>
        <w:tc>
          <w:tcPr>
            <w:tcW w:w="5310" w:type="dxa"/>
            <w:noWrap/>
            <w:vAlign w:val="center"/>
          </w:tcPr>
          <w:p w14:paraId="453EC674" w14:textId="77777777" w:rsidR="009E20BA" w:rsidRPr="001A6C1A" w:rsidRDefault="009E20BA" w:rsidP="00AC2A21">
            <w:r w:rsidRPr="001A6C1A">
              <w:t xml:space="preserve">   Exposure index, 2017 dummy, and Kaduna</w:t>
            </w:r>
          </w:p>
        </w:tc>
        <w:tc>
          <w:tcPr>
            <w:tcW w:w="1530" w:type="dxa"/>
            <w:noWrap/>
            <w:vAlign w:val="center"/>
          </w:tcPr>
          <w:p w14:paraId="145036CC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-0.2976</w:t>
            </w:r>
          </w:p>
        </w:tc>
        <w:tc>
          <w:tcPr>
            <w:tcW w:w="1350" w:type="dxa"/>
            <w:noWrap/>
            <w:vAlign w:val="center"/>
          </w:tcPr>
          <w:p w14:paraId="6452DDBD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3100</w:t>
            </w:r>
          </w:p>
        </w:tc>
        <w:tc>
          <w:tcPr>
            <w:tcW w:w="1240" w:type="dxa"/>
            <w:noWrap/>
            <w:vAlign w:val="bottom"/>
          </w:tcPr>
          <w:p w14:paraId="5A118D40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9E20BA" w:rsidRPr="005679DF" w14:paraId="21CA131E" w14:textId="77777777" w:rsidTr="00AC2A21">
        <w:trPr>
          <w:trHeight w:val="354"/>
        </w:trPr>
        <w:tc>
          <w:tcPr>
            <w:tcW w:w="5310" w:type="dxa"/>
            <w:tcBorders>
              <w:bottom w:val="nil"/>
            </w:tcBorders>
            <w:noWrap/>
            <w:vAlign w:val="center"/>
          </w:tcPr>
          <w:p w14:paraId="28FA6DB7" w14:textId="77777777" w:rsidR="009E20BA" w:rsidRPr="001A6C1A" w:rsidRDefault="009E20BA" w:rsidP="00AC2A21">
            <w:r w:rsidRPr="001A6C1A">
              <w:t xml:space="preserve">   Kaduna and 2017 dummy</w:t>
            </w:r>
          </w:p>
        </w:tc>
        <w:tc>
          <w:tcPr>
            <w:tcW w:w="1530" w:type="dxa"/>
            <w:tcBorders>
              <w:bottom w:val="nil"/>
            </w:tcBorders>
            <w:noWrap/>
            <w:vAlign w:val="center"/>
          </w:tcPr>
          <w:p w14:paraId="2A4FD787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-0.5212</w:t>
            </w:r>
          </w:p>
        </w:tc>
        <w:tc>
          <w:tcPr>
            <w:tcW w:w="1350" w:type="dxa"/>
            <w:tcBorders>
              <w:bottom w:val="nil"/>
            </w:tcBorders>
            <w:noWrap/>
            <w:vAlign w:val="center"/>
          </w:tcPr>
          <w:p w14:paraId="540C2BE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4914</w:t>
            </w:r>
          </w:p>
        </w:tc>
        <w:tc>
          <w:tcPr>
            <w:tcW w:w="1240" w:type="dxa"/>
            <w:tcBorders>
              <w:bottom w:val="nil"/>
            </w:tcBorders>
            <w:noWrap/>
            <w:vAlign w:val="bottom"/>
          </w:tcPr>
          <w:p w14:paraId="71FD69A0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  <w:tr w:rsidR="009E20BA" w:rsidRPr="005679DF" w14:paraId="1A780C06" w14:textId="77777777" w:rsidTr="00AC2A21">
        <w:trPr>
          <w:trHeight w:val="354"/>
        </w:trPr>
        <w:tc>
          <w:tcPr>
            <w:tcW w:w="5310" w:type="dxa"/>
            <w:tcBorders>
              <w:top w:val="nil"/>
              <w:bottom w:val="nil"/>
            </w:tcBorders>
            <w:noWrap/>
            <w:vAlign w:val="center"/>
          </w:tcPr>
          <w:p w14:paraId="604C2044" w14:textId="77777777" w:rsidR="009E20BA" w:rsidRPr="001A6C1A" w:rsidRDefault="009E20BA" w:rsidP="00AC2A21">
            <w:r w:rsidRPr="001A6C1A">
              <w:t xml:space="preserve">   Kaduna and exposure index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637EBDA6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53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103E6731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59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noWrap/>
            <w:vAlign w:val="bottom"/>
          </w:tcPr>
          <w:p w14:paraId="45098D21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9E20BA" w:rsidRPr="005679DF" w14:paraId="4475344A" w14:textId="77777777" w:rsidTr="00AC2A21">
        <w:trPr>
          <w:trHeight w:val="354"/>
        </w:trPr>
        <w:tc>
          <w:tcPr>
            <w:tcW w:w="5310" w:type="dxa"/>
            <w:tcBorders>
              <w:top w:val="nil"/>
              <w:bottom w:val="nil"/>
            </w:tcBorders>
            <w:noWrap/>
            <w:vAlign w:val="center"/>
          </w:tcPr>
          <w:p w14:paraId="0A71FE47" w14:textId="77777777" w:rsidR="009E20BA" w:rsidRPr="001A6C1A" w:rsidRDefault="009E20BA" w:rsidP="00AC2A21">
            <w:r w:rsidRPr="001A6C1A">
              <w:t xml:space="preserve">   Muslim and 2017 dummy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523490D4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-0.265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</w:tcPr>
          <w:p w14:paraId="45A50735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50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noWrap/>
            <w:vAlign w:val="center"/>
          </w:tcPr>
          <w:p w14:paraId="67124F33" w14:textId="77777777" w:rsidR="009E20BA" w:rsidRPr="00696D27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9E20BA" w:rsidRPr="005679DF" w14:paraId="4193E261" w14:textId="77777777" w:rsidTr="00AC2A21">
        <w:trPr>
          <w:trHeight w:val="311"/>
        </w:trPr>
        <w:tc>
          <w:tcPr>
            <w:tcW w:w="5310" w:type="dxa"/>
            <w:tcBorders>
              <w:top w:val="nil"/>
            </w:tcBorders>
            <w:noWrap/>
            <w:vAlign w:val="center"/>
          </w:tcPr>
          <w:p w14:paraId="5F63CFC6" w14:textId="77777777" w:rsidR="009E20BA" w:rsidRPr="001A6C1A" w:rsidRDefault="009E20BA" w:rsidP="00AC2A21">
            <w:r w:rsidRPr="001A6C1A">
              <w:t xml:space="preserve">   Muslim and Kaduna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</w:tcPr>
          <w:p w14:paraId="1326D76B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2202</w:t>
            </w:r>
          </w:p>
        </w:tc>
        <w:tc>
          <w:tcPr>
            <w:tcW w:w="1350" w:type="dxa"/>
            <w:tcBorders>
              <w:top w:val="nil"/>
            </w:tcBorders>
            <w:noWrap/>
            <w:vAlign w:val="center"/>
          </w:tcPr>
          <w:p w14:paraId="5422DA58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1.4284</w:t>
            </w:r>
          </w:p>
        </w:tc>
        <w:tc>
          <w:tcPr>
            <w:tcW w:w="1240" w:type="dxa"/>
            <w:tcBorders>
              <w:top w:val="nil"/>
            </w:tcBorders>
            <w:noWrap/>
            <w:vAlign w:val="center"/>
          </w:tcPr>
          <w:p w14:paraId="581F3DD4" w14:textId="77777777" w:rsidR="009E20BA" w:rsidRPr="00696D27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9E20BA" w:rsidRPr="005679DF" w14:paraId="293353A2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61608073" w14:textId="77777777" w:rsidR="009E20BA" w:rsidRPr="001A6C1A" w:rsidRDefault="009E20BA" w:rsidP="00AC2A21">
            <w:r w:rsidRPr="001A6C1A">
              <w:t xml:space="preserve">   Muslim and exposure index</w:t>
            </w:r>
          </w:p>
        </w:tc>
        <w:tc>
          <w:tcPr>
            <w:tcW w:w="1530" w:type="dxa"/>
            <w:noWrap/>
            <w:vAlign w:val="center"/>
          </w:tcPr>
          <w:p w14:paraId="4E2C941E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0647</w:t>
            </w:r>
          </w:p>
        </w:tc>
        <w:tc>
          <w:tcPr>
            <w:tcW w:w="1350" w:type="dxa"/>
            <w:noWrap/>
            <w:vAlign w:val="center"/>
          </w:tcPr>
          <w:p w14:paraId="1F3B22A9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1601</w:t>
            </w:r>
          </w:p>
        </w:tc>
        <w:tc>
          <w:tcPr>
            <w:tcW w:w="1240" w:type="dxa"/>
            <w:noWrap/>
            <w:vAlign w:val="center"/>
          </w:tcPr>
          <w:p w14:paraId="3AAD661E" w14:textId="77777777" w:rsidR="009E20BA" w:rsidRPr="00696D27" w:rsidRDefault="009E20BA" w:rsidP="00AC2A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</w:tr>
      <w:tr w:rsidR="009E20BA" w:rsidRPr="005679DF" w14:paraId="74FE38D5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311C3350" w14:textId="77777777" w:rsidR="009E20BA" w:rsidRPr="001A6C1A" w:rsidRDefault="009E20BA" w:rsidP="00AC2A21">
            <w:r w:rsidRPr="001A6C1A">
              <w:t xml:space="preserve">   Muslim, 2017 dummy, and Kaduna</w:t>
            </w:r>
          </w:p>
        </w:tc>
        <w:tc>
          <w:tcPr>
            <w:tcW w:w="1530" w:type="dxa"/>
            <w:noWrap/>
            <w:vAlign w:val="center"/>
          </w:tcPr>
          <w:p w14:paraId="21E94627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1.0123</w:t>
            </w:r>
          </w:p>
        </w:tc>
        <w:tc>
          <w:tcPr>
            <w:tcW w:w="1350" w:type="dxa"/>
            <w:noWrap/>
            <w:vAlign w:val="center"/>
          </w:tcPr>
          <w:p w14:paraId="0D350197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 w:rsidRPr="001A6C1A">
              <w:rPr>
                <w:rFonts w:ascii="Calibri" w:hAnsi="Calibri" w:cs="Calibri"/>
                <w:color w:val="000000"/>
              </w:rPr>
              <w:t>0.5879</w:t>
            </w:r>
          </w:p>
        </w:tc>
        <w:tc>
          <w:tcPr>
            <w:tcW w:w="1240" w:type="dxa"/>
            <w:noWrap/>
            <w:vAlign w:val="bottom"/>
          </w:tcPr>
          <w:p w14:paraId="458AB2E8" w14:textId="77777777" w:rsidR="009E20BA" w:rsidRPr="001A6C1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9E20BA" w:rsidRPr="005679DF" w14:paraId="22EE8CF0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57D73951" w14:textId="77777777" w:rsidR="009E20BA" w:rsidRDefault="009E20BA" w:rsidP="00AC2A21">
            <w:r>
              <w:t xml:space="preserve">   Muslim, 2017 dummy, and exposure index</w:t>
            </w:r>
          </w:p>
        </w:tc>
        <w:tc>
          <w:tcPr>
            <w:tcW w:w="1530" w:type="dxa"/>
            <w:noWrap/>
            <w:vAlign w:val="center"/>
          </w:tcPr>
          <w:p w14:paraId="76BEAEAA" w14:textId="77777777" w:rsidR="009E20B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2</w:t>
            </w:r>
          </w:p>
        </w:tc>
        <w:tc>
          <w:tcPr>
            <w:tcW w:w="1350" w:type="dxa"/>
            <w:noWrap/>
            <w:vAlign w:val="center"/>
          </w:tcPr>
          <w:p w14:paraId="0C3FB296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2</w:t>
            </w:r>
          </w:p>
        </w:tc>
        <w:tc>
          <w:tcPr>
            <w:tcW w:w="1240" w:type="dxa"/>
            <w:noWrap/>
            <w:vAlign w:val="bottom"/>
          </w:tcPr>
          <w:p w14:paraId="02B2DDAB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</w:tr>
      <w:tr w:rsidR="009E20BA" w:rsidRPr="005679DF" w14:paraId="1148D988" w14:textId="77777777" w:rsidTr="00AC2A21">
        <w:trPr>
          <w:trHeight w:val="311"/>
        </w:trPr>
        <w:tc>
          <w:tcPr>
            <w:tcW w:w="5310" w:type="dxa"/>
            <w:noWrap/>
            <w:vAlign w:val="center"/>
          </w:tcPr>
          <w:p w14:paraId="34A1A649" w14:textId="77777777" w:rsidR="009E20BA" w:rsidRDefault="009E20BA" w:rsidP="00AC2A21">
            <w:r>
              <w:t xml:space="preserve">   Muslim, 2017 dummy, Kaduna, and exposure index</w:t>
            </w:r>
          </w:p>
        </w:tc>
        <w:tc>
          <w:tcPr>
            <w:tcW w:w="1530" w:type="dxa"/>
            <w:noWrap/>
            <w:vAlign w:val="center"/>
          </w:tcPr>
          <w:p w14:paraId="387519DC" w14:textId="77777777" w:rsidR="009E20BA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40</w:t>
            </w:r>
          </w:p>
        </w:tc>
        <w:tc>
          <w:tcPr>
            <w:tcW w:w="1350" w:type="dxa"/>
            <w:noWrap/>
            <w:vAlign w:val="center"/>
          </w:tcPr>
          <w:p w14:paraId="7F6DD081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95</w:t>
            </w:r>
          </w:p>
        </w:tc>
        <w:tc>
          <w:tcPr>
            <w:tcW w:w="1240" w:type="dxa"/>
            <w:noWrap/>
            <w:vAlign w:val="bottom"/>
          </w:tcPr>
          <w:p w14:paraId="32E4DEEC" w14:textId="77777777" w:rsidR="009E20BA" w:rsidRPr="005679DF" w:rsidRDefault="009E20BA" w:rsidP="00AC2A2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</w:tr>
    </w:tbl>
    <w:p w14:paraId="32CDE90F" w14:textId="77777777" w:rsidR="009E20BA" w:rsidRPr="00B25EDC" w:rsidRDefault="009E20BA" w:rsidP="009E20BA">
      <w:pPr>
        <w:spacing w:after="0" w:line="240" w:lineRule="auto"/>
        <w:rPr>
          <w:sz w:val="20"/>
        </w:rPr>
      </w:pPr>
      <w:r w:rsidRPr="00B25EDC">
        <w:rPr>
          <w:sz w:val="20"/>
        </w:rPr>
        <w:t>Note: Models adjusted for age, marital status, religion, education, language, and household assets</w:t>
      </w:r>
      <w:r>
        <w:rPr>
          <w:sz w:val="20"/>
        </w:rPr>
        <w:t>.</w:t>
      </w:r>
    </w:p>
    <w:p w14:paraId="2072B633" w14:textId="77777777" w:rsidR="009E20BA" w:rsidRPr="00B25EDC" w:rsidRDefault="009E20BA" w:rsidP="009E20BA">
      <w:pPr>
        <w:spacing w:after="0" w:line="240" w:lineRule="auto"/>
        <w:rPr>
          <w:sz w:val="20"/>
        </w:rPr>
      </w:pPr>
      <w:r w:rsidRPr="00B25EDC">
        <w:rPr>
          <w:sz w:val="20"/>
        </w:rPr>
        <w:t xml:space="preserve">*Results for model (c) controls presented in </w:t>
      </w:r>
      <w:r>
        <w:rPr>
          <w:sz w:val="20"/>
        </w:rPr>
        <w:t>Table 4</w:t>
      </w:r>
      <w:r w:rsidRPr="00B25EDC">
        <w:rPr>
          <w:sz w:val="20"/>
        </w:rPr>
        <w:t>; Similar results obtained for models (a) and (b)</w:t>
      </w:r>
      <w:r>
        <w:rPr>
          <w:sz w:val="20"/>
        </w:rPr>
        <w:t>,</w:t>
      </w:r>
      <w:r w:rsidRPr="00B25EDC">
        <w:rPr>
          <w:sz w:val="20"/>
        </w:rPr>
        <w:t xml:space="preserve"> controls not show</w:t>
      </w:r>
      <w:r>
        <w:rPr>
          <w:sz w:val="20"/>
        </w:rPr>
        <w:t>n.</w:t>
      </w:r>
    </w:p>
    <w:p w14:paraId="6BC47C85" w14:textId="77777777" w:rsidR="009E20BA" w:rsidRDefault="009E20BA" w:rsidP="009E20BA">
      <w:pPr>
        <w:rPr>
          <w:b/>
        </w:rPr>
      </w:pPr>
    </w:p>
    <w:p w14:paraId="6BE9EAC8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07E0ED3A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5AF97334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2EC58761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6AE766E2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4A62D35A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4C530939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2895AE45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114B4963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104B16E9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2BBAA81C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32D00E3E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72BF32B8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2C09A0A6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0864D80D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1FC112BD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4CF88FFC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76B8A0A4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23F7BB93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71E3C3F3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49E14168" w14:textId="77777777" w:rsidR="009E20BA" w:rsidRDefault="009E20BA" w:rsidP="009E20BA">
      <w:pPr>
        <w:spacing w:after="120" w:line="240" w:lineRule="auto"/>
        <w:ind w:right="907"/>
        <w:rPr>
          <w:b/>
        </w:rPr>
      </w:pPr>
    </w:p>
    <w:p w14:paraId="691F3DF3" w14:textId="77777777" w:rsidR="00262AA5" w:rsidRDefault="00262AA5"/>
    <w:sectPr w:rsidR="0026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BA"/>
    <w:rsid w:val="00262AA5"/>
    <w:rsid w:val="009E20BA"/>
    <w:rsid w:val="00B9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8B4E"/>
  <w15:chartTrackingRefBased/>
  <w15:docId w15:val="{FF546E3E-F4F6-4A56-874F-388EA9064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2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13" ma:contentTypeDescription="Create a new document." ma:contentTypeScope="" ma:versionID="4b9b6555907b0cb083038e92252028f5">
  <xsd:schema xmlns:xsd="http://www.w3.org/2001/XMLSchema" xmlns:xs="http://www.w3.org/2001/XMLSchema" xmlns:p="http://schemas.microsoft.com/office/2006/metadata/properties" xmlns:ns3="1ec8c5ab-6ea7-455a-99bb-bad7068bcc06" xmlns:ns4="ab2d28dd-6b2b-4726-b2c2-edc4d3419a58" targetNamespace="http://schemas.microsoft.com/office/2006/metadata/properties" ma:root="true" ma:fieldsID="a8803fc6314473f098fde526669e8bd5" ns3:_="" ns4:_="">
    <xsd:import namespace="1ec8c5ab-6ea7-455a-99bb-bad7068bcc06"/>
    <xsd:import namespace="ab2d28dd-6b2b-4726-b2c2-edc4d3419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d28dd-6b2b-4726-b2c2-edc4d3419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DA72D4-1E58-44FD-BC7B-B73AF5C61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8E593C-F48C-4B36-9F41-7882FD13B4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270F59-41E5-412D-B725-D216F2B40196}">
  <ds:schemaRefs>
    <ds:schemaRef ds:uri="http://purl.org/dc/terms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ab2d28dd-6b2b-4726-b2c2-edc4d3419a58"/>
    <ds:schemaRef ds:uri="1ec8c5ab-6ea7-455a-99bb-bad7068bcc0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Speizer, Ilene S</cp:lastModifiedBy>
  <cp:revision>2</cp:revision>
  <dcterms:created xsi:type="dcterms:W3CDTF">2019-09-13T19:03:00Z</dcterms:created>
  <dcterms:modified xsi:type="dcterms:W3CDTF">2019-09-1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